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6230ABE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D950454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</w:t>
            </w:r>
            <w:r w:rsidRPr="00EA699A">
              <w:rPr>
                <w:rFonts w:ascii="Arial" w:hAnsi="Arial" w:cs="Arial"/>
                <w:sz w:val="22"/>
                <w:szCs w:val="22"/>
              </w:rPr>
              <w:t>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644D6A8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022FAD4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EA699A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A699A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1384DA6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E6AE9B7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EA699A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A699A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929F318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EA699A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A699A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88C10FA" w:rsidR="00FB3483" w:rsidRPr="006637FF" w:rsidRDefault="00EA69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</w:t>
            </w:r>
            <w:r w:rsidRPr="005A23AB">
              <w:rPr>
                <w:rFonts w:ascii="Arial" w:hAnsi="Arial" w:cs="Arial"/>
                <w:sz w:val="22"/>
                <w:szCs w:val="22"/>
              </w:rPr>
              <w:t>brief summary of the limitations of the evidence included in the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F4357F8" w:rsidR="00930A31" w:rsidRPr="006637FF" w:rsidRDefault="005A23A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7777777" w:rsidR="00930A31" w:rsidRPr="006637FF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5A23AB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A23AB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788AEC1" w:rsidR="00077B44" w:rsidRPr="006637FF" w:rsidRDefault="005A23A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5A23AB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A23AB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A6323FE" w:rsidR="00077B44" w:rsidRPr="006637FF" w:rsidRDefault="005A23A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D69D3" w14:textId="77777777" w:rsidR="00F73376" w:rsidRDefault="00F73376">
      <w:r>
        <w:separator/>
      </w:r>
    </w:p>
  </w:endnote>
  <w:endnote w:type="continuationSeparator" w:id="0">
    <w:p w14:paraId="01948E19" w14:textId="77777777" w:rsidR="00F73376" w:rsidRDefault="00F73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472B7" w14:textId="77777777" w:rsidR="00F73376" w:rsidRDefault="00F73376">
      <w:r>
        <w:separator/>
      </w:r>
    </w:p>
  </w:footnote>
  <w:footnote w:type="continuationSeparator" w:id="0">
    <w:p w14:paraId="4B3184CB" w14:textId="77777777" w:rsidR="00F73376" w:rsidRDefault="00F733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6EB80DB" w:rsidR="00947707" w:rsidRPr="00930A31" w:rsidRDefault="00053C17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0F61685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24072"/>
    <w:rsid w:val="00053C17"/>
    <w:rsid w:val="00077B44"/>
    <w:rsid w:val="00081866"/>
    <w:rsid w:val="001019D0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5A23AB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B56A9"/>
    <w:rsid w:val="008A3EAE"/>
    <w:rsid w:val="008E2C91"/>
    <w:rsid w:val="008F6C95"/>
    <w:rsid w:val="0091058B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AF3E7F"/>
    <w:rsid w:val="00B51910"/>
    <w:rsid w:val="00C12962"/>
    <w:rsid w:val="00C15DF7"/>
    <w:rsid w:val="00C73D68"/>
    <w:rsid w:val="00CC30DD"/>
    <w:rsid w:val="00D804F5"/>
    <w:rsid w:val="00D95D84"/>
    <w:rsid w:val="00E05FF0"/>
    <w:rsid w:val="00E22CB5"/>
    <w:rsid w:val="00E324A8"/>
    <w:rsid w:val="00E66E3A"/>
    <w:rsid w:val="00EA699A"/>
    <w:rsid w:val="00EB610E"/>
    <w:rsid w:val="00F17499"/>
    <w:rsid w:val="00F67C14"/>
    <w:rsid w:val="00F73376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hla Daliri</cp:lastModifiedBy>
  <cp:revision>3</cp:revision>
  <cp:lastPrinted>2020-11-24T03:02:00Z</cp:lastPrinted>
  <dcterms:created xsi:type="dcterms:W3CDTF">2024-10-19T08:03:00Z</dcterms:created>
  <dcterms:modified xsi:type="dcterms:W3CDTF">2024-10-23T12:20:00Z</dcterms:modified>
</cp:coreProperties>
</file>